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01723" w14:textId="00F2DCDA" w:rsidR="00A72799" w:rsidRPr="00CC23D0" w:rsidRDefault="00A72799" w:rsidP="00A72799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C23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A276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CC23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: </w:t>
      </w:r>
      <w:r w:rsidRPr="00CC23D0">
        <w:rPr>
          <w:rFonts w:ascii="Times New Roman" w:hAnsi="Times New Roman" w:cs="Times New Roman"/>
          <w:color w:val="000000" w:themeColor="text1"/>
          <w:sz w:val="24"/>
          <w:szCs w:val="24"/>
        </w:rPr>
        <w:t>Checkpoint inhibition clinical trials.</w:t>
      </w:r>
    </w:p>
    <w:tbl>
      <w:tblPr>
        <w:tblW w:w="90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5"/>
        <w:gridCol w:w="2492"/>
        <w:gridCol w:w="1305"/>
        <w:gridCol w:w="690"/>
        <w:gridCol w:w="2848"/>
      </w:tblGrid>
      <w:tr w:rsidR="00A72799" w:rsidRPr="00CC23D0" w14:paraId="456AC1CF" w14:textId="77777777" w:rsidTr="005877C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4981F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ial 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CA126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CB Thera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EF803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D5053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h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1EF53B3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ey Findings/Outcomes</w:t>
            </w:r>
          </w:p>
        </w:tc>
      </w:tr>
      <w:tr w:rsidR="00A72799" w:rsidRPr="00CC23D0" w14:paraId="5B3333B3" w14:textId="77777777" w:rsidTr="005877C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9FC7D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25502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81C87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oadjuvant Nivolum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B4E13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ED903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B782513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duced immune microenvironment changes, but no clear clinical benefits </w:t>
            </w: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surgery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A72799" w:rsidRPr="00CC23D0" w14:paraId="02D5C6B4" w14:textId="77777777" w:rsidTr="005877C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34626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23376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6FDC4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oadjuvant Pembrolizum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21980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, not recru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92069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02D3EFA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ited impact on TME, low T-cell infiltration, predominance of CD68⁺ macrophages.</w:t>
            </w:r>
          </w:p>
        </w:tc>
      </w:tr>
      <w:tr w:rsidR="00A72799" w:rsidRPr="00CC23D0" w14:paraId="6F2B9C19" w14:textId="77777777" w:rsidTr="005877C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49E9C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3899857 (PERGOLA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5C1DC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mbrolizumab + temozolomide based </w:t>
            </w: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iochemotherap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AD0B8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, not recru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5D45E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11CD2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going trial.</w:t>
            </w:r>
          </w:p>
        </w:tc>
      </w:tr>
      <w:tr w:rsidR="00A72799" w:rsidRPr="00CC23D0" w14:paraId="11AC6632" w14:textId="77777777" w:rsidTr="005877C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055ED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27948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D6633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melimumab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 Durvalum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68B2B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5C5E5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9558A6D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aluating combination vs. monotherapies, endpoints: PFS, OS, immunologic changes.</w:t>
            </w:r>
          </w:p>
        </w:tc>
      </w:tr>
      <w:tr w:rsidR="00A72799" w:rsidRPr="00CC23D0" w14:paraId="2475E70B" w14:textId="77777777" w:rsidTr="005877C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9438A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26589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0C187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ti-LAG-3 or </w:t>
            </w: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elumab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anti-CD137) ± anti-PD-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D1AF4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FE458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677FEC6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longed survival in a subset of patients.</w:t>
            </w:r>
          </w:p>
        </w:tc>
      </w:tr>
      <w:tr w:rsidR="00A72799" w:rsidRPr="00CC23D0" w14:paraId="4BC11694" w14:textId="77777777" w:rsidTr="005877C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D672A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23359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B8BC1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CD27 + Nivolum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D2840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E27D9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/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B6868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bination</w:t>
            </w:r>
            <w:proofErr w:type="gram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</w:t>
            </w: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lilumab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nivolumab was well tolerated but overall efficacy was not greater than expected for nivolumab</w:t>
            </w:r>
          </w:p>
        </w:tc>
      </w:tr>
      <w:tr w:rsidR="00A72799" w:rsidRPr="00CC23D0" w14:paraId="21BEA2BC" w14:textId="77777777" w:rsidTr="005877C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BF977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CT046565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E31EF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mvanalimab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AB154) + </w:t>
            </w: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imberelimab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AB1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E6049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, not recru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0AEC7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/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8FDF576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ng safety and immune effects of TIGIT + PD-1 blockade.</w:t>
            </w:r>
          </w:p>
        </w:tc>
      </w:tr>
      <w:tr w:rsidR="00A72799" w:rsidRPr="00CC23D0" w14:paraId="236D3E83" w14:textId="77777777" w:rsidTr="005877C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5CB3C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39619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27478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TIM-3 (MBG453) + Anti-PD-1 (</w:t>
            </w: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artalizumab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+ Stereotactic Radiosurgery (SR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AF7DC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, not recru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38BB7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B53A853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ng safety and efficacy of combination therapy.</w:t>
            </w:r>
          </w:p>
        </w:tc>
      </w:tr>
      <w:tr w:rsidR="00A72799" w:rsidRPr="00CC23D0" w14:paraId="740141E3" w14:textId="77777777" w:rsidTr="005877C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3F092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2017717 (</w:t>
            </w: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ckMate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4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0E7BA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volumab vs Bevacizum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6D0D8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F6B520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28F717B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volumab did not improve overall survival.</w:t>
            </w:r>
          </w:p>
        </w:tc>
      </w:tr>
      <w:tr w:rsidR="00A72799" w:rsidRPr="00CC23D0" w14:paraId="466553F5" w14:textId="77777777" w:rsidTr="005877C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9A93B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2617589 (</w:t>
            </w: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ckMate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9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E41BA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volumab + Radiothera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C822C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A805E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A1B5A55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iled to meet primary endpoints for overall survival.</w:t>
            </w:r>
          </w:p>
        </w:tc>
      </w:tr>
      <w:tr w:rsidR="00A72799" w:rsidRPr="00CC23D0" w14:paraId="5C8D3962" w14:textId="77777777" w:rsidTr="005877C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2B91E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2638902 (</w:t>
            </w: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ckMate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4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488F1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volumab + Radiotherapy + temozolom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6659C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4E643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B829B50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iled to meet primary endpoints for overall survival.</w:t>
            </w:r>
          </w:p>
        </w:tc>
      </w:tr>
      <w:tr w:rsidR="00A72799" w:rsidRPr="00CC23D0" w14:paraId="612A40C2" w14:textId="77777777" w:rsidTr="005877C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F3F0B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G BN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245AF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volumab + Ipilimum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84FB9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sed to Accrual &amp; Treat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73D82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/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C5F5AC7" w14:textId="77777777" w:rsidR="00A72799" w:rsidRPr="00CC23D0" w:rsidRDefault="00A72799" w:rsidP="005877C1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iled to meet primary endpoints for overall survival.</w:t>
            </w:r>
          </w:p>
        </w:tc>
      </w:tr>
    </w:tbl>
    <w:p w14:paraId="50B88FCF" w14:textId="77777777" w:rsidR="00C761C4" w:rsidRDefault="00C761C4"/>
    <w:p w14:paraId="6399D236" w14:textId="77777777" w:rsidR="00A276B5" w:rsidRDefault="00A276B5"/>
    <w:p w14:paraId="00DAF288" w14:textId="77777777" w:rsidR="00A276B5" w:rsidRDefault="00A276B5"/>
    <w:p w14:paraId="3B9DAE38" w14:textId="77777777" w:rsidR="00A276B5" w:rsidRDefault="00A276B5"/>
    <w:p w14:paraId="20E75BE8" w14:textId="77777777" w:rsidR="00A276B5" w:rsidRDefault="00A276B5"/>
    <w:p w14:paraId="130C6DF1" w14:textId="77777777" w:rsidR="00A276B5" w:rsidRDefault="00A276B5"/>
    <w:p w14:paraId="2E86262A" w14:textId="77777777" w:rsidR="00A276B5" w:rsidRDefault="00A276B5"/>
    <w:p w14:paraId="337D5C69" w14:textId="77777777" w:rsidR="00A276B5" w:rsidRDefault="00A276B5"/>
    <w:p w14:paraId="047EBD6E" w14:textId="387A28F7" w:rsidR="00A276B5" w:rsidRPr="00CC23D0" w:rsidRDefault="00A276B5" w:rsidP="00A276B5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23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CC23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:</w:t>
      </w:r>
      <w:r w:rsidRPr="00CC23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R-T</w:t>
      </w:r>
      <w:r w:rsidRPr="00CC23D0">
        <w:rPr>
          <w:rFonts w:ascii="Times New Roman" w:eastAsia="Aptos" w:hAnsi="Times New Roman" w:cs="Times New Roman"/>
          <w:color w:val="000000"/>
          <w:sz w:val="24"/>
          <w:szCs w:val="24"/>
        </w:rPr>
        <w:t>-</w:t>
      </w:r>
      <w:r w:rsidRPr="00CC23D0">
        <w:rPr>
          <w:rFonts w:ascii="Times New Roman" w:hAnsi="Times New Roman" w:cs="Times New Roman"/>
          <w:color w:val="000000" w:themeColor="text1"/>
          <w:sz w:val="24"/>
          <w:szCs w:val="24"/>
        </w:rPr>
        <w:t>based therapies and their clinical trials.</w:t>
      </w:r>
    </w:p>
    <w:tbl>
      <w:tblPr>
        <w:tblW w:w="90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32"/>
        <w:gridCol w:w="2213"/>
        <w:gridCol w:w="1170"/>
        <w:gridCol w:w="685"/>
        <w:gridCol w:w="2010"/>
      </w:tblGrid>
      <w:tr w:rsidR="00A276B5" w:rsidRPr="00CC23D0" w14:paraId="09F222BD" w14:textId="77777777" w:rsidTr="00655A0B">
        <w:trPr>
          <w:trHeight w:val="1267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5EAF3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ial ID</w:t>
            </w:r>
          </w:p>
        </w:tc>
        <w:tc>
          <w:tcPr>
            <w:tcW w:w="3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3126A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R Target/Therapy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657C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atus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357DE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hase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E8EDE4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ey Findings/Outcomes</w:t>
            </w:r>
          </w:p>
        </w:tc>
      </w:tr>
      <w:tr w:rsidR="00A276B5" w:rsidRPr="00CC23D0" w14:paraId="379D3837" w14:textId="77777777" w:rsidTr="00655A0B">
        <w:trPr>
          <w:trHeight w:val="1658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B5114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2208362</w:t>
            </w:r>
          </w:p>
        </w:tc>
        <w:tc>
          <w:tcPr>
            <w:tcW w:w="3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22A61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-13Rα2 CAR T cells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0BB56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, not recruiting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F7B8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A02C71B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fe, stable disease or better in 50% of patients, median OS: 7.7 months (10.2 months with dual delivery). Increased inflammatory markers.</w:t>
            </w:r>
          </w:p>
        </w:tc>
      </w:tr>
      <w:tr w:rsidR="00A276B5" w:rsidRPr="00CC23D0" w14:paraId="6F21780E" w14:textId="77777777" w:rsidTr="00655A0B">
        <w:trPr>
          <w:trHeight w:val="315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274EB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6815029</w:t>
            </w:r>
          </w:p>
        </w:tc>
        <w:tc>
          <w:tcPr>
            <w:tcW w:w="3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C142B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FβR2KO/IL13Rα2 CAR T cells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E8352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yet recruiting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0C87D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0C84C3D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aluating safety, optimal dosing, and initial effectiveness.</w:t>
            </w:r>
          </w:p>
        </w:tc>
      </w:tr>
      <w:tr w:rsidR="00A276B5" w:rsidRPr="00CC23D0" w14:paraId="137033DA" w14:textId="77777777" w:rsidTr="00655A0B">
        <w:trPr>
          <w:trHeight w:val="315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79E41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3726515</w:t>
            </w:r>
          </w:p>
        </w:tc>
        <w:tc>
          <w:tcPr>
            <w:tcW w:w="3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F167B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RvIII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AR T cells + Pembrolizumab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E31B1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5384E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D2DDC7A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fe, median PFS: 5.2 months, median OS: 11.8 months, increased exhausted/regulatory T cells at relapse.</w:t>
            </w:r>
          </w:p>
        </w:tc>
      </w:tr>
      <w:tr w:rsidR="00A276B5" w:rsidRPr="00CC23D0" w14:paraId="0B24CDC2" w14:textId="77777777" w:rsidTr="00655A0B">
        <w:trPr>
          <w:trHeight w:val="315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1EBAA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1454596</w:t>
            </w:r>
          </w:p>
        </w:tc>
        <w:tc>
          <w:tcPr>
            <w:tcW w:w="3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ABEC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RvIII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AR T cells + Chemotherapy + IL-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6F42D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2282E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/II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D8C51A3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minated early due to severe adverse events.</w:t>
            </w:r>
          </w:p>
        </w:tc>
      </w:tr>
      <w:tr w:rsidR="00A276B5" w:rsidRPr="00CC23D0" w14:paraId="4193F868" w14:textId="77777777" w:rsidTr="00655A0B">
        <w:trPr>
          <w:trHeight w:val="315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6428D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2209376</w:t>
            </w:r>
          </w:p>
        </w:tc>
        <w:tc>
          <w:tcPr>
            <w:tcW w:w="3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3E21C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T-</w:t>
            </w: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RvIII</w:t>
            </w:r>
            <w:proofErr w:type="spellEnd"/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5F935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minated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62019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05A419D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-target activity, CAR T cells reached tumor, reduced </w:t>
            </w: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RvIII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some, limited long-term </w:t>
            </w: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fficacy due to immune resistance.</w:t>
            </w:r>
          </w:p>
        </w:tc>
      </w:tr>
      <w:tr w:rsidR="00A276B5" w:rsidRPr="00CC23D0" w14:paraId="0C4871E4" w14:textId="77777777" w:rsidTr="00655A0B">
        <w:trPr>
          <w:trHeight w:val="315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D757C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CT01109095</w:t>
            </w:r>
          </w:p>
        </w:tc>
        <w:tc>
          <w:tcPr>
            <w:tcW w:w="3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10FBA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R2 CAR T cells (CMV-specific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5522D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E48B5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AE84915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fe, clinical benefit in ~33% of patients, durable responses.</w:t>
            </w:r>
          </w:p>
        </w:tc>
      </w:tr>
      <w:tr w:rsidR="00A276B5" w:rsidRPr="00CC23D0" w14:paraId="00C751D0" w14:textId="77777777" w:rsidTr="00655A0B">
        <w:trPr>
          <w:trHeight w:val="315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5E156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5241392</w:t>
            </w:r>
          </w:p>
        </w:tc>
        <w:tc>
          <w:tcPr>
            <w:tcW w:w="3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29235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7-H3 CAR T cells (TX103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FDFA8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, not recruiting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4192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C45E74D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fe, 83% 12-month survival, median survival: 20.3 months, increased CAR T cells and inflammatory markers in CSF.</w:t>
            </w:r>
          </w:p>
        </w:tc>
      </w:tr>
      <w:tr w:rsidR="00A276B5" w:rsidRPr="00CC23D0" w14:paraId="1BD5502B" w14:textId="77777777" w:rsidTr="00655A0B">
        <w:trPr>
          <w:trHeight w:val="315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A4E0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5241392</w:t>
            </w:r>
          </w:p>
        </w:tc>
        <w:tc>
          <w:tcPr>
            <w:tcW w:w="3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189D1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7-H3 CAR T cells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0D963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, not recruiting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0893A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9BD3CE0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aring locoregional infusions with paused TMZ to standard treatment, early signs of safety and potential survival benefit.</w:t>
            </w:r>
          </w:p>
        </w:tc>
      </w:tr>
      <w:tr w:rsidR="00A276B5" w:rsidRPr="00CC23D0" w14:paraId="3E131020" w14:textId="77777777" w:rsidTr="00655A0B">
        <w:trPr>
          <w:trHeight w:val="315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13F96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5835687</w:t>
            </w:r>
          </w:p>
        </w:tc>
        <w:tc>
          <w:tcPr>
            <w:tcW w:w="3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13FA6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7-H3 CAR T cells (CSF liquid biopsies, EM-seq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39B32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ruiting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5A979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1B37EC4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itoring tumor DNA changes in CSF, real-time insights into treatment response and resistance.</w:t>
            </w:r>
          </w:p>
        </w:tc>
      </w:tr>
      <w:tr w:rsidR="00A276B5" w:rsidRPr="00CC23D0" w14:paraId="116553BE" w14:textId="77777777" w:rsidTr="00655A0B">
        <w:trPr>
          <w:trHeight w:val="315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E7D2E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4214392</w:t>
            </w:r>
          </w:p>
        </w:tc>
        <w:tc>
          <w:tcPr>
            <w:tcW w:w="3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53A95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TX-CAR T cells (MMP2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53D20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ruiting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6A3AE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61226B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sessing safety, optimal dosing, and early efficacy.</w:t>
            </w:r>
          </w:p>
        </w:tc>
      </w:tr>
      <w:tr w:rsidR="00A276B5" w:rsidRPr="00CC23D0" w14:paraId="1A87E099" w14:textId="77777777" w:rsidTr="00655A0B">
        <w:trPr>
          <w:trHeight w:val="315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A5824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CT05627323</w:t>
            </w:r>
          </w:p>
        </w:tc>
        <w:tc>
          <w:tcPr>
            <w:tcW w:w="3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45F2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M 1101 (CLTX-based CAR T cells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34198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, not recruiting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849B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69202F2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fety, feasibility, and early efficacy with weekly intracranial infusions.</w:t>
            </w:r>
          </w:p>
        </w:tc>
      </w:tr>
      <w:tr w:rsidR="00A276B5" w:rsidRPr="00CC23D0" w14:paraId="41397C52" w14:textId="77777777" w:rsidTr="00655A0B">
        <w:trPr>
          <w:trHeight w:val="315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00986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5660369</w:t>
            </w:r>
          </w:p>
        </w:tc>
        <w:tc>
          <w:tcPr>
            <w:tcW w:w="3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A3F83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v3-TEAM-E T cells (</w:t>
            </w: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RvIII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 wild-type EGFR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3324B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ruiting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D5FCE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4E145A4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pid tumor shrinkage, short-lived responses in most cases.</w:t>
            </w:r>
          </w:p>
        </w:tc>
      </w:tr>
      <w:tr w:rsidR="00A276B5" w:rsidRPr="00CC23D0" w14:paraId="3C794C5F" w14:textId="77777777" w:rsidTr="00655A0B">
        <w:trPr>
          <w:trHeight w:val="315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3242A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6815432</w:t>
            </w:r>
          </w:p>
        </w:tc>
        <w:tc>
          <w:tcPr>
            <w:tcW w:w="3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F38F2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PC3-CAR T cells (+IL15, iCasp9 safety switch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88603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yet recruiting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A02B8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4F740A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atumoral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ose, long-term follow-up planned.</w:t>
            </w:r>
          </w:p>
        </w:tc>
      </w:tr>
      <w:tr w:rsidR="00A276B5" w:rsidRPr="00CC23D0" w14:paraId="43E5BF14" w14:textId="77777777" w:rsidTr="00655A0B">
        <w:trPr>
          <w:trHeight w:val="315"/>
        </w:trPr>
        <w:tc>
          <w:tcPr>
            <w:tcW w:w="197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3A75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3383978/CAR2BRAIN</w:t>
            </w:r>
          </w:p>
        </w:tc>
        <w:tc>
          <w:tcPr>
            <w:tcW w:w="3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76B61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bB2 (HER2) CAR-NK cells (NK-92/5.</w:t>
            </w:r>
            <w:proofErr w:type="gram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z</w:t>
            </w:r>
            <w:proofErr w:type="gram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F399C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, not recruiting</w:t>
            </w:r>
          </w:p>
        </w:tc>
        <w:tc>
          <w:tcPr>
            <w:tcW w:w="6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1F98C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0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96F74EE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termining safe dosing, exploring combinations with anti-PD-1.</w:t>
            </w:r>
          </w:p>
        </w:tc>
      </w:tr>
    </w:tbl>
    <w:p w14:paraId="5FE03C67" w14:textId="77777777" w:rsidR="00A276B5" w:rsidRDefault="00A276B5" w:rsidP="00A276B5"/>
    <w:p w14:paraId="2D8856AA" w14:textId="77777777" w:rsidR="00A276B5" w:rsidRDefault="00A276B5"/>
    <w:p w14:paraId="3FF5C0F0" w14:textId="77777777" w:rsidR="00A276B5" w:rsidRDefault="00A276B5"/>
    <w:p w14:paraId="230A79A1" w14:textId="77777777" w:rsidR="00A276B5" w:rsidRDefault="00A276B5"/>
    <w:p w14:paraId="76A0244F" w14:textId="77777777" w:rsidR="00A276B5" w:rsidRDefault="00A276B5"/>
    <w:p w14:paraId="5E23E7D6" w14:textId="77777777" w:rsidR="00A276B5" w:rsidRDefault="00A276B5"/>
    <w:p w14:paraId="6A1D6348" w14:textId="77777777" w:rsidR="00A276B5" w:rsidRDefault="00A276B5"/>
    <w:p w14:paraId="585B1552" w14:textId="77777777" w:rsidR="00A276B5" w:rsidRDefault="00A276B5"/>
    <w:p w14:paraId="79041492" w14:textId="77777777" w:rsidR="00A276B5" w:rsidRDefault="00A276B5"/>
    <w:p w14:paraId="138D7666" w14:textId="77777777" w:rsidR="00A276B5" w:rsidRDefault="00A276B5"/>
    <w:p w14:paraId="71C92F38" w14:textId="77777777" w:rsidR="00A276B5" w:rsidRDefault="00A276B5"/>
    <w:p w14:paraId="0D73B2AD" w14:textId="77777777" w:rsidR="00A276B5" w:rsidRDefault="00A276B5"/>
    <w:p w14:paraId="7EE823E1" w14:textId="77777777" w:rsidR="00A276B5" w:rsidRDefault="00A276B5"/>
    <w:p w14:paraId="0ED877C4" w14:textId="74D43FD8" w:rsidR="00A276B5" w:rsidRPr="00CC23D0" w:rsidRDefault="00A276B5" w:rsidP="00A276B5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23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CC23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:</w:t>
      </w:r>
      <w:r w:rsidRPr="00CC23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inical trials on vaccines.</w:t>
      </w:r>
    </w:p>
    <w:tbl>
      <w:tblPr>
        <w:tblW w:w="90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2"/>
        <w:gridCol w:w="2509"/>
        <w:gridCol w:w="1296"/>
        <w:gridCol w:w="690"/>
        <w:gridCol w:w="2863"/>
      </w:tblGrid>
      <w:tr w:rsidR="00A276B5" w:rsidRPr="00CC23D0" w14:paraId="3E86BD14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76189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ial 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59B9C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ccine/Thera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8F9D85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AB5E2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h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C406C4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ey Findings/Outcomes</w:t>
            </w:r>
          </w:p>
        </w:tc>
      </w:tr>
      <w:tr w:rsidR="00A276B5" w:rsidRPr="00CC23D0" w14:paraId="64B35DCE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08793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14983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DEE0A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GFRvIII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ndopepimut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CDX-110) + GM-CS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1D518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8BCEE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0E4CDA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couraging PFS/OS, improved survival with bevacizumab.</w:t>
            </w:r>
          </w:p>
        </w:tc>
      </w:tr>
      <w:tr w:rsidR="00A276B5" w:rsidRPr="00CC23D0" w14:paraId="3839B5FB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2A09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14804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8D192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ndopepimut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GM-CS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CB7C3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298F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CE42A5A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continued, failed to improve survival.</w:t>
            </w:r>
          </w:p>
        </w:tc>
      </w:tr>
      <w:tr w:rsidR="00A276B5" w:rsidRPr="00CC23D0" w14:paraId="536A3A53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73E9E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24555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A0479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VaxM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 temozolom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A5DF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, not recru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39590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1CD7E11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5% 6-month PFS, immune responses against </w:t>
            </w: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vivin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A276B5" w:rsidRPr="00CC23D0" w14:paraId="7783F222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C6E6D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21492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51121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VAC1/APVAC2 (personalize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F0E68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88971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1FD8FD8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fe, immunogenic vaccines.</w:t>
            </w:r>
          </w:p>
        </w:tc>
      </w:tr>
      <w:tr w:rsidR="00A276B5" w:rsidRPr="00CC23D0" w14:paraId="4B001A65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D0A0D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22874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75D53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sonalized neoepitope vaccin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439BC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ru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78915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CF2D5C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asible, safe, robust immune responses. Dexamethasone suppressed responses.</w:t>
            </w:r>
          </w:p>
        </w:tc>
      </w:tr>
      <w:tr w:rsidR="00A276B5" w:rsidRPr="00CC23D0" w14:paraId="7BC935CB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16C22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3299309 (</w:t>
            </w: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E2D3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P-CMV (peptid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98128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, not recru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C9DD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3E037CA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ly recruiting.</w:t>
            </w:r>
          </w:p>
        </w:tc>
      </w:tr>
      <w:tr w:rsidR="00A276B5" w:rsidRPr="00CC23D0" w14:paraId="73898B21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19EDC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42808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8505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Pvax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TER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EDB2B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AD7FD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CBCD6CE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immunogenicity, median OS: 17.9 months.</w:t>
            </w:r>
          </w:p>
        </w:tc>
      </w:tr>
      <w:tr w:rsidR="00A276B5" w:rsidRPr="00CC23D0" w14:paraId="73A1009E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B5936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63895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A5FE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-LP vaccin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F1C4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ru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CC26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3FBF2D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sessing feasibility, safety, and MTD.</w:t>
            </w:r>
          </w:p>
        </w:tc>
      </w:tr>
      <w:tr w:rsidR="00A276B5" w:rsidRPr="00CC23D0" w14:paraId="1BF2700A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1A2AA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36154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A1194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dritic cells (CMV RNA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1089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4B2E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26FF40E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fe, common side effects: lymphopenia, headaches.</w:t>
            </w:r>
          </w:p>
        </w:tc>
      </w:tr>
      <w:tr w:rsidR="00A276B5" w:rsidRPr="00CC23D0" w14:paraId="32160B82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0F6E4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27184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C6FB5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XM01 (DNA vaccin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6354A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73D1C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3104438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fe, VEGFR-2-specific T-cell responses, potential benefit with anti-PD-L1.</w:t>
            </w:r>
          </w:p>
        </w:tc>
      </w:tr>
      <w:tr w:rsidR="00A276B5" w:rsidRPr="00CC23D0" w14:paraId="2C8E930B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45B09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CT040157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535D3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NA vaccine (IDH1/IDH2 mutant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E930E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, not recru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C4ACA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B7E04E4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estigating DNA vaccine, INO-9012, and GNOS-PV01.</w:t>
            </w:r>
          </w:p>
        </w:tc>
      </w:tr>
      <w:tr w:rsidR="00A276B5" w:rsidRPr="00CC23D0" w14:paraId="4A4DC1CB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BDC58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34916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10386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O-5401 + INO-9012 + </w:t>
            </w: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miplima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0E05A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, not recru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BD122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/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CE2F7EB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fe, median survival: 17.9 months (unmethylated MGMT), 32.5 months (methylated MGMT).</w:t>
            </w:r>
          </w:p>
        </w:tc>
      </w:tr>
      <w:tr w:rsidR="00A276B5" w:rsidRPr="00CC23D0" w14:paraId="6F21840C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07744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45731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C4279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NA-loaded nanoparticle vaccin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EDC79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ru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CD07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C875700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ivering tumor-specific mRNA to immune cells.</w:t>
            </w:r>
          </w:p>
        </w:tc>
      </w:tr>
      <w:tr w:rsidR="00A276B5" w:rsidRPr="00CC23D0" w14:paraId="70E73C5D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3B3AC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00459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0BC4E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CVax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L (dendritic cel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4C8B1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 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3E54D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A307AE3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ended survival in both newly diagnosed and recurrent GBM.</w:t>
            </w:r>
          </w:p>
        </w:tc>
      </w:tr>
      <w:tr w:rsidR="00A276B5" w:rsidRPr="00CC23D0" w14:paraId="3C262061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03BD2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3395587 (</w:t>
            </w: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ioVax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DA89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dritic cell vac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96DB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, not recru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2DC8B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7C3C33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fe, longer median survival, delayed tumor progression.</w:t>
            </w:r>
          </w:p>
        </w:tc>
      </w:tr>
      <w:tr w:rsidR="00A276B5" w:rsidRPr="00CC23D0" w14:paraId="1D1FF0A2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4F093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25498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DE7E2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BM6-AD + poly-ICL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59096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888E9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lo/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CA911E3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afe, strong immune responses in </w:t>
            </w: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urgery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roup.</w:t>
            </w:r>
          </w:p>
        </w:tc>
      </w:tr>
      <w:tr w:rsidR="00A276B5" w:rsidRPr="00CC23D0" w14:paraId="5D6105F8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F2F0C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22874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CC209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sonalized neoantigen vac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CDC03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ru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14BF5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96BF349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 T-cell responses, median survival: 16.8 months.</w:t>
            </w:r>
          </w:p>
        </w:tc>
      </w:tr>
      <w:tr w:rsidR="00A276B5" w:rsidRPr="00CC23D0" w14:paraId="569708E1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EDBC0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34009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13ABB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-GBM-1 (dendritic cel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6D3A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 status</w:t>
            </w:r>
          </w:p>
          <w:p w14:paraId="74927E96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F474A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C2EB30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fe, extended median time without tumor progression, but no significant improvement in OS.</w:t>
            </w:r>
          </w:p>
        </w:tc>
      </w:tr>
      <w:tr w:rsidR="00A276B5" w:rsidRPr="00CC23D0" w14:paraId="377E75B9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C8AF5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34220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BD66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oVax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personalized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E3CDC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min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81AA4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C6E1DEA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reased immune cells, T cells </w:t>
            </w:r>
            <w:proofErr w:type="gram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ing</w:t>
            </w:r>
            <w:proofErr w:type="gram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umor.</w:t>
            </w:r>
          </w:p>
        </w:tc>
      </w:tr>
      <w:tr w:rsidR="00A276B5" w:rsidRPr="00CC23D0" w14:paraId="76106C4C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6FA46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CT049683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C0E85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dritic cell vaccine (neoantigen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5DBE9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min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23A15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2FB1990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fe, promising early results, delayed cancer progression.</w:t>
            </w:r>
          </w:p>
        </w:tc>
      </w:tr>
    </w:tbl>
    <w:p w14:paraId="6F178849" w14:textId="77777777" w:rsidR="00A276B5" w:rsidRDefault="00A276B5" w:rsidP="00A276B5"/>
    <w:p w14:paraId="0A4BE94F" w14:textId="77777777" w:rsidR="00A276B5" w:rsidRDefault="00A276B5"/>
    <w:p w14:paraId="21C75760" w14:textId="77777777" w:rsidR="00A276B5" w:rsidRDefault="00A276B5"/>
    <w:p w14:paraId="15FE9853" w14:textId="77777777" w:rsidR="00A276B5" w:rsidRDefault="00A276B5"/>
    <w:p w14:paraId="50E3C92D" w14:textId="77777777" w:rsidR="00A276B5" w:rsidRDefault="00A276B5"/>
    <w:p w14:paraId="02BA612D" w14:textId="77777777" w:rsidR="00A276B5" w:rsidRDefault="00A276B5"/>
    <w:p w14:paraId="72D2D0DB" w14:textId="77777777" w:rsidR="00A276B5" w:rsidRDefault="00A276B5"/>
    <w:p w14:paraId="4182F7D4" w14:textId="77777777" w:rsidR="00A276B5" w:rsidRDefault="00A276B5"/>
    <w:p w14:paraId="01C126D9" w14:textId="77777777" w:rsidR="00A276B5" w:rsidRDefault="00A276B5"/>
    <w:p w14:paraId="0545ADF9" w14:textId="77777777" w:rsidR="00A276B5" w:rsidRDefault="00A276B5"/>
    <w:p w14:paraId="0DF6E8A0" w14:textId="77777777" w:rsidR="00A276B5" w:rsidRDefault="00A276B5"/>
    <w:p w14:paraId="3F7CFB4F" w14:textId="77777777" w:rsidR="00A276B5" w:rsidRDefault="00A276B5"/>
    <w:p w14:paraId="01AC372B" w14:textId="77777777" w:rsidR="00A276B5" w:rsidRDefault="00A276B5"/>
    <w:p w14:paraId="482C9B8C" w14:textId="77777777" w:rsidR="00A276B5" w:rsidRDefault="00A276B5"/>
    <w:p w14:paraId="3A333DA4" w14:textId="77777777" w:rsidR="00A276B5" w:rsidRDefault="00A276B5"/>
    <w:p w14:paraId="0CDCF2EE" w14:textId="77777777" w:rsidR="00A276B5" w:rsidRDefault="00A276B5"/>
    <w:p w14:paraId="6F24DA53" w14:textId="77777777" w:rsidR="00A276B5" w:rsidRDefault="00A276B5"/>
    <w:p w14:paraId="552A7939" w14:textId="77777777" w:rsidR="00A276B5" w:rsidRDefault="00A276B5"/>
    <w:p w14:paraId="21C306A2" w14:textId="77777777" w:rsidR="00A276B5" w:rsidRDefault="00A276B5"/>
    <w:p w14:paraId="6FE68582" w14:textId="77777777" w:rsidR="00A276B5" w:rsidRDefault="00A276B5"/>
    <w:p w14:paraId="0CB5083B" w14:textId="77777777" w:rsidR="00A276B5" w:rsidRDefault="00A276B5"/>
    <w:p w14:paraId="408C83A8" w14:textId="77777777" w:rsidR="00A276B5" w:rsidRDefault="00A276B5"/>
    <w:p w14:paraId="4611787E" w14:textId="77777777" w:rsidR="00A276B5" w:rsidRDefault="00A276B5"/>
    <w:p w14:paraId="1CEA7DA4" w14:textId="77777777" w:rsidR="00A276B5" w:rsidRDefault="00A276B5"/>
    <w:p w14:paraId="171588EA" w14:textId="77777777" w:rsidR="00A276B5" w:rsidRDefault="00A276B5"/>
    <w:p w14:paraId="10D2D7DC" w14:textId="77777777" w:rsidR="00A276B5" w:rsidRDefault="00A276B5"/>
    <w:p w14:paraId="09274B0F" w14:textId="77777777" w:rsidR="00A276B5" w:rsidRDefault="00A276B5"/>
    <w:p w14:paraId="4E5027F1" w14:textId="77777777" w:rsidR="00A276B5" w:rsidRDefault="00A276B5"/>
    <w:p w14:paraId="510EABAD" w14:textId="564569F8" w:rsidR="00A276B5" w:rsidRPr="00CC23D0" w:rsidRDefault="00A276B5" w:rsidP="00A276B5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23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CC23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:</w:t>
      </w:r>
      <w:r w:rsidRPr="00CC23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inical trials </w:t>
      </w:r>
      <w:r w:rsidRPr="00CC23D0">
        <w:rPr>
          <w:rFonts w:ascii="Times New Roman" w:eastAsia="Aptos" w:hAnsi="Times New Roman" w:cs="Times New Roman"/>
          <w:color w:val="000000"/>
          <w:sz w:val="24"/>
          <w:szCs w:val="24"/>
        </w:rPr>
        <w:t>of</w:t>
      </w:r>
      <w:r w:rsidRPr="00CC23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colytic </w:t>
      </w:r>
      <w:r w:rsidRPr="00CC23D0">
        <w:rPr>
          <w:rFonts w:ascii="Times New Roman" w:eastAsia="Aptos" w:hAnsi="Times New Roman" w:cs="Times New Roman"/>
          <w:color w:val="000000"/>
          <w:sz w:val="24"/>
          <w:szCs w:val="24"/>
        </w:rPr>
        <w:t>viruses</w:t>
      </w:r>
      <w:r w:rsidRPr="00CC23D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90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8"/>
        <w:gridCol w:w="1857"/>
        <w:gridCol w:w="1293"/>
        <w:gridCol w:w="690"/>
        <w:gridCol w:w="3032"/>
      </w:tblGrid>
      <w:tr w:rsidR="00A276B5" w:rsidRPr="00CC23D0" w14:paraId="41C0D02A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CE71C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ial 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B002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irus/Thera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1AFFC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92BE3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h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B059F66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ey Findings/Outcomes</w:t>
            </w:r>
          </w:p>
        </w:tc>
      </w:tr>
      <w:tr w:rsidR="00A276B5" w:rsidRPr="00CC23D0" w14:paraId="2D77B299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EB95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MIN0000159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A2A61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47Δ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8C645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B28CD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/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898EAE2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 OS: 7.3 months (Phase I/II), 20.2 months (Phase II). Safe, some long-term survivors. Approved in Japan.</w:t>
            </w:r>
          </w:p>
        </w:tc>
      </w:tr>
      <w:tr w:rsidR="00A276B5" w:rsidRPr="00CC23D0" w14:paraId="6BDB71A4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B70E5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31523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6EED0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-31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47171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ru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0A14B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D68784A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fe, detailed molecular analysis of tumor changes. Higher-dose group planned.</w:t>
            </w:r>
          </w:p>
        </w:tc>
      </w:tr>
      <w:tr w:rsidR="00A276B5" w:rsidRPr="00CC23D0" w14:paraId="7FC13179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39AB6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50844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314F5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032 + Pembrolizum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7B080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ru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B12DD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/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24F857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ase I: Determining safe dose. Phase II: Evaluating efficacy in newly diagnosed patients.</w:t>
            </w:r>
          </w:p>
        </w:tc>
      </w:tr>
      <w:tr w:rsidR="00A276B5" w:rsidRPr="00CC23D0" w14:paraId="42A0CE4F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3F514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50954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DDF81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VR-C5252 (C525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4062B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yet recru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D8333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32F24BB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ng escalating doses, assessing safety and early efficacy.</w:t>
            </w:r>
          </w:p>
        </w:tc>
      </w:tr>
      <w:tr w:rsidR="00A276B5" w:rsidRPr="00CC23D0" w14:paraId="6FD4AFB5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78545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61267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06701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VR-C5252 (</w:t>
            </w: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MP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ria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C8162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ru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C554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2C08C5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ng MVR-C5252 with convection-enhanced delivery (CED). Determining maximum tolerated dose (MTD).</w:t>
            </w:r>
          </w:p>
        </w:tc>
      </w:tr>
      <w:tr w:rsidR="00A276B5" w:rsidRPr="00CC23D0" w14:paraId="4A5AB9F1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5A53E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08053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12A5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NX-24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23E3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ACD4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F820731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fe, 20% of patients survived &gt;3 years. Tumor shrinkage and immune response observed.</w:t>
            </w:r>
          </w:p>
        </w:tc>
      </w:tr>
      <w:tr w:rsidR="00A276B5" w:rsidRPr="00CC23D0" w14:paraId="0A3DAEB4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C35E9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38965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CD994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C-DNX-24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3C380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ru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0034E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2FBA034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cise delivery using MRI/CT fusion. Early results show accurate targeting.</w:t>
            </w:r>
          </w:p>
        </w:tc>
      </w:tr>
      <w:tr w:rsidR="00A276B5" w:rsidRPr="00CC23D0" w14:paraId="62756E87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3F1A0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CT015825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98DD6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ta-24-RG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32C12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EACDE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/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8FAA415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ng safety and effectiveness with convection-enhanced delivery.</w:t>
            </w:r>
          </w:p>
        </w:tc>
      </w:tr>
      <w:tr w:rsidR="00A276B5" w:rsidRPr="00CC23D0" w14:paraId="75CB2CA6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E1406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27984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301FE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NX-2401 + Pembrolizum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068FA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83AD3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/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325A22C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fe, promising survival outcomes (52.7% 1-year survival).</w:t>
            </w:r>
          </w:p>
        </w:tc>
      </w:tr>
      <w:tr w:rsidR="00A276B5" w:rsidRPr="00CC23D0" w14:paraId="6E742E34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CE521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31780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ECA2C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NX-2401 + Radiothera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EFA1C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DF53D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/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31602B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 survival: 17.8 months, promising survival in children.</w:t>
            </w:r>
          </w:p>
        </w:tc>
      </w:tr>
      <w:tr w:rsidR="00A276B5" w:rsidRPr="00CC23D0" w14:paraId="076C0623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D726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59149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AE0D0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SCH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F6E18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ru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F631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EC9310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ng safety and efficacy of YSCH-01 with Ommaya reservoir.</w:t>
            </w:r>
          </w:p>
        </w:tc>
      </w:tr>
      <w:tr w:rsidR="00A276B5" w:rsidRPr="00CC23D0" w14:paraId="025DA732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41F9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03902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CCA82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V-CE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1B13A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8A2E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B6F92B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fe, median survival: 11.6 months, immune activity observed.</w:t>
            </w:r>
          </w:p>
        </w:tc>
      </w:tr>
      <w:tr w:rsidR="00A276B5" w:rsidRPr="00CC23D0" w14:paraId="4A8B9413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3DBBD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24445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1D2C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rgramostim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+ </w:t>
            </w: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lareorep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0FDF4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B60AB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A8850AC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lerable, but no disease control.</w:t>
            </w:r>
          </w:p>
        </w:tc>
      </w:tr>
      <w:tr w:rsidR="00A276B5" w:rsidRPr="00CC23D0" w14:paraId="7D399933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C8294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14918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A5443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SRIP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F68C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  <w:p w14:paraId="69537D59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C9E1E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04AB61E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fe, median survival: 12.5 months, durable survival benefits.</w:t>
            </w:r>
          </w:p>
        </w:tc>
      </w:tr>
      <w:tr w:rsidR="00A276B5" w:rsidRPr="00CC23D0" w14:paraId="5EDD0A53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746EB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29861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875EC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SRIP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09C53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, not recru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A01D5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1E52584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aluating safety, tumor response, and survival.</w:t>
            </w:r>
          </w:p>
        </w:tc>
      </w:tr>
      <w:tr w:rsidR="00A276B5" w:rsidRPr="00CC23D0" w14:paraId="4202BC5C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1F608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44792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86F9D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SRIPO + Pembrolizum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ECAA6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142BB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5A9E6A9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ng combination therapy for improved survival.</w:t>
            </w:r>
          </w:p>
        </w:tc>
      </w:tr>
      <w:tr w:rsidR="00A276B5" w:rsidRPr="00CC23D0" w14:paraId="260DCBB8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0DC86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11745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90F59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wcastle Disease Virus (NDV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E76D1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dra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0ED39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/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8295E2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ial completed, but outcome details </w:t>
            </w:r>
            <w:proofErr w:type="gram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</w:t>
            </w:r>
            <w:proofErr w:type="gram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ovided.</w:t>
            </w:r>
          </w:p>
        </w:tc>
      </w:tr>
      <w:tr w:rsidR="00A276B5" w:rsidRPr="00CC23D0" w14:paraId="0C006135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D2B9B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CT013014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ECA5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vOryx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H-1PV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6A275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35DC3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/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2F0D3F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fe, some tumor responses, potential anticancer activity.</w:t>
            </w:r>
          </w:p>
        </w:tc>
      </w:tr>
      <w:tr w:rsidR="00A276B5" w:rsidRPr="00CC23D0" w14:paraId="0D2E5D24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DE3C2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65043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37311E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107-RRV + DB107-F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402C0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ru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A31B9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/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BE28C55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sting </w:t>
            </w:r>
            <w:proofErr w:type="gram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bination</w:t>
            </w:r>
            <w:proofErr w:type="gram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ith standard therapies.</w:t>
            </w:r>
          </w:p>
        </w:tc>
      </w:tr>
      <w:tr w:rsidR="00A276B5" w:rsidRPr="00CC23D0" w14:paraId="74D18FBA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7F3C3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1156584, NCT01470794, NCT019852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F56D6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ca 511/F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2FECC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5B4A6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BA0044B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fe, some tumor shrinkage, promising early survival.</w:t>
            </w:r>
          </w:p>
        </w:tc>
      </w:tr>
      <w:tr w:rsidR="00A276B5" w:rsidRPr="00CC23D0" w14:paraId="3DC7213F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3D4B9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24141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48451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ca 511/F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4D95D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min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398A1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/I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7233C25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survival benefit compared to standard care.</w:t>
            </w:r>
          </w:p>
        </w:tc>
      </w:tr>
      <w:tr w:rsidR="00A276B5" w:rsidRPr="00CC23D0" w14:paraId="2360B73A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34482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30721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7E1CD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C-CRAd-S-pk7 (neural stem cell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E669D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37984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86986A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fe, promising survival, increased immune cell activity.</w:t>
            </w:r>
          </w:p>
        </w:tc>
      </w:tr>
    </w:tbl>
    <w:p w14:paraId="5061E2C4" w14:textId="77777777" w:rsidR="00A276B5" w:rsidRDefault="00A276B5" w:rsidP="00A276B5"/>
    <w:p w14:paraId="04ECD51F" w14:textId="77777777" w:rsidR="00A276B5" w:rsidRDefault="00A276B5"/>
    <w:p w14:paraId="3CF1720E" w14:textId="77777777" w:rsidR="00A276B5" w:rsidRDefault="00A276B5"/>
    <w:p w14:paraId="4E77F697" w14:textId="77777777" w:rsidR="00A276B5" w:rsidRDefault="00A276B5"/>
    <w:p w14:paraId="7395C395" w14:textId="77777777" w:rsidR="00A276B5" w:rsidRDefault="00A276B5"/>
    <w:p w14:paraId="0095D46D" w14:textId="77777777" w:rsidR="00A276B5" w:rsidRDefault="00A276B5"/>
    <w:p w14:paraId="0560E953" w14:textId="77777777" w:rsidR="00A276B5" w:rsidRDefault="00A276B5"/>
    <w:p w14:paraId="4D592A48" w14:textId="77777777" w:rsidR="00A276B5" w:rsidRDefault="00A276B5"/>
    <w:p w14:paraId="5A107888" w14:textId="77777777" w:rsidR="00A276B5" w:rsidRDefault="00A276B5"/>
    <w:p w14:paraId="4E6AD2CC" w14:textId="77777777" w:rsidR="00A276B5" w:rsidRDefault="00A276B5"/>
    <w:p w14:paraId="093AB785" w14:textId="77777777" w:rsidR="00A276B5" w:rsidRDefault="00A276B5"/>
    <w:p w14:paraId="71DDC9DC" w14:textId="77777777" w:rsidR="00A276B5" w:rsidRDefault="00A276B5"/>
    <w:p w14:paraId="67D4D51D" w14:textId="77777777" w:rsidR="00A276B5" w:rsidRDefault="00A276B5"/>
    <w:p w14:paraId="1286E001" w14:textId="77777777" w:rsidR="00A276B5" w:rsidRDefault="00A276B5"/>
    <w:p w14:paraId="16F4B78A" w14:textId="77777777" w:rsidR="00A276B5" w:rsidRDefault="00A276B5"/>
    <w:p w14:paraId="24C0E028" w14:textId="77777777" w:rsidR="00A276B5" w:rsidRDefault="00A276B5"/>
    <w:p w14:paraId="70E36DE8" w14:textId="1705CB01" w:rsidR="00A276B5" w:rsidRPr="00CC23D0" w:rsidRDefault="00A276B5" w:rsidP="00A276B5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23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CC23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:</w:t>
      </w:r>
      <w:r w:rsidRPr="00CC23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inical trials on </w:t>
      </w:r>
      <w:proofErr w:type="spellStart"/>
      <w:r w:rsidRPr="00CC23D0">
        <w:rPr>
          <w:rFonts w:ascii="Times New Roman" w:hAnsi="Times New Roman" w:cs="Times New Roman"/>
          <w:color w:val="000000" w:themeColor="text1"/>
          <w:sz w:val="24"/>
          <w:szCs w:val="24"/>
        </w:rPr>
        <w:t>nanotherapy</w:t>
      </w:r>
      <w:proofErr w:type="spellEnd"/>
      <w:r w:rsidRPr="00CC23D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90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1"/>
        <w:gridCol w:w="2738"/>
        <w:gridCol w:w="1257"/>
        <w:gridCol w:w="769"/>
        <w:gridCol w:w="2715"/>
      </w:tblGrid>
      <w:tr w:rsidR="00A276B5" w:rsidRPr="00CC23D0" w14:paraId="7B6E9BA1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C63DA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ial 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F84B9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noparticle/Thera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3A7F0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E9068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h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6C70A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ey Findings/Outcomes</w:t>
            </w:r>
          </w:p>
        </w:tc>
      </w:tr>
      <w:tr w:rsidR="00A276B5" w:rsidRPr="00CC23D0" w14:paraId="428FD5D6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556E3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09448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335C8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G-Dox + temozolomide + Radiothera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30209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1FEF0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/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E3E11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-month PFS: 30.2%, Median OS: 17.6 months. Well-tolerated but did not surpass historical outcomes.</w:t>
            </w:r>
          </w:p>
        </w:tc>
      </w:tr>
      <w:tr w:rsidR="00A276B5" w:rsidRPr="00CC23D0" w14:paraId="19BD06CA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0B4D68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62714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56062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noTherm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iron oxide nanoparticl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F3BA8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ru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094BE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 (Early data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70879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tential to extend survival compared to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e </w:t>
            </w: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ndard Stupp protocol.</w:t>
            </w:r>
          </w:p>
        </w:tc>
      </w:tr>
      <w:tr w:rsidR="00A276B5" w:rsidRPr="00CC23D0" w14:paraId="18318F4D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A3E64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36033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82EFD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-EGFR immunoliposomes (doxorubici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F5D4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1A3D91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8B62D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 OS: 8 months. High doxorubicin concentration in disrupted BBB regions.</w:t>
            </w:r>
          </w:p>
        </w:tc>
      </w:tr>
      <w:tr w:rsidR="00A276B5" w:rsidRPr="00CC23D0" w14:paraId="4C9342C5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3443B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57689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D5B4E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osomal curcumin + temozolomide + Radiothera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4B14D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ru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2BB60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/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B3B01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aluating safety, dosing, and early efficacy.</w:t>
            </w:r>
          </w:p>
        </w:tc>
      </w:tr>
      <w:tr w:rsidR="00A276B5" w:rsidRPr="00CC23D0" w14:paraId="7E6B2EE1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55C41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48810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10E8A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uIX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anoparticles + </w:t>
            </w: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iochemotherapy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7B7AB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e, not recru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E1EC5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/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F4AF4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mproved 6-month PFS, better neurological outcomes, selective tumor accumulation.</w:t>
            </w:r>
          </w:p>
        </w:tc>
      </w:tr>
      <w:tr w:rsidR="00A276B5" w:rsidRPr="00CC23D0" w14:paraId="13411AD2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26F70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20226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A05B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osomal irinotecan (</w:t>
            </w: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l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IRI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9F1DB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03721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F94ED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ited clinical efficacy, Median survival ~3.5 months.</w:t>
            </w:r>
          </w:p>
        </w:tc>
      </w:tr>
      <w:tr w:rsidR="00A276B5" w:rsidRPr="00CC23D0" w14:paraId="2DBF0A03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EB225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63568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516B3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boplatin + liposomal doxorubicin/etoposide phosphate (intraarteria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4A20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ru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8A795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1CC15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m to bypass BBB, enhance local drug concentration.</w:t>
            </w:r>
          </w:p>
        </w:tc>
      </w:tr>
      <w:tr w:rsidR="00A276B5" w:rsidRPr="00CC23D0" w14:paraId="494352FA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FDA6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CT019678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A5591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G1005 (paclitaxel conjugate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185B3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2FEB1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19DE6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eptable safety, but failed to show significant efficacy, development halted.</w:t>
            </w:r>
          </w:p>
        </w:tc>
      </w:tr>
      <w:tr w:rsidR="00A276B5" w:rsidRPr="00CC23D0" w14:paraId="664B9CE4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3132B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53245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323F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TX110 (</w:t>
            </w: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nobinostat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8E37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min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C749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2F0C5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minated early for strategic reasons.</w:t>
            </w:r>
          </w:p>
        </w:tc>
      </w:tr>
      <w:tr w:rsidR="00A276B5" w:rsidRPr="00CC23D0" w14:paraId="7ECBDC93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EC32C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13865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261DB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B3-101 (brain-targeted doxorubici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0AD34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188E6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/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D9BB9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ising tumor responses.</w:t>
            </w:r>
          </w:p>
        </w:tc>
      </w:tr>
      <w:tr w:rsidR="00A276B5" w:rsidRPr="00CC23D0" w14:paraId="26A437B7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9E178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31190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BB25A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noliposomal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rinotecan + </w:t>
            </w:r>
            <w:proofErr w:type="gram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-dose</w:t>
            </w:r>
            <w:proofErr w:type="gram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mozolom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606FB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min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68E52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/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EB009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lted due to lack of efficacy.</w:t>
            </w:r>
          </w:p>
        </w:tc>
      </w:tr>
      <w:tr w:rsidR="00A276B5" w:rsidRPr="00CC23D0" w14:paraId="24042658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A376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03902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D4989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yocet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pegylated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iposomal doxorubici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AC6B0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5376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C93E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termined safe dose: 60 mg/m² every 3 weeks.</w:t>
            </w:r>
          </w:p>
        </w:tc>
      </w:tr>
      <w:tr w:rsidR="00A276B5" w:rsidRPr="00CC23D0" w14:paraId="221CC7AF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FD4C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19063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3F70C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henium-186 nanoliposomes (186RN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945C6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ru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6A289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/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637EF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 survival: 12.4 months. High localized radiation doses.</w:t>
            </w:r>
          </w:p>
        </w:tc>
      </w:tr>
      <w:tr w:rsidR="00A276B5" w:rsidRPr="00CC23D0" w14:paraId="5FBE5EE0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541CA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23401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9CB95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SGT-53 (p53 gene </w:t>
            </w: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liposome</w:t>
            </w:r>
            <w:proofErr w:type="spellEnd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 xml:space="preserve">) + </w:t>
            </w:r>
            <w:proofErr w:type="spellStart"/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it-IT"/>
              </w:rPr>
              <w:t>temozolomide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3EDDE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mina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93637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1AA48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imal early enrollment.</w:t>
            </w:r>
          </w:p>
        </w:tc>
      </w:tr>
      <w:tr w:rsidR="00A276B5" w:rsidRPr="00CC23D0" w14:paraId="3D11DF7A" w14:textId="77777777" w:rsidTr="00655A0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AA599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CT03020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F997A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-0129 (Bcl2L12 siRNA SNA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FAE51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F40D4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6D1F9" w14:textId="77777777" w:rsidR="00A276B5" w:rsidRPr="00CC23D0" w:rsidRDefault="00A276B5" w:rsidP="00655A0B">
            <w:pPr>
              <w:spacing w:before="120"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23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ssed BBB, reduced target protein, promising precision treatment.</w:t>
            </w:r>
          </w:p>
        </w:tc>
      </w:tr>
    </w:tbl>
    <w:p w14:paraId="71B710A0" w14:textId="77777777" w:rsidR="00A276B5" w:rsidRDefault="00A276B5" w:rsidP="00A276B5"/>
    <w:p w14:paraId="22F818BD" w14:textId="77777777" w:rsidR="00A276B5" w:rsidRDefault="00A276B5"/>
    <w:sectPr w:rsidR="00A276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799"/>
    <w:rsid w:val="00324FD2"/>
    <w:rsid w:val="007147EB"/>
    <w:rsid w:val="00A276B5"/>
    <w:rsid w:val="00A72799"/>
    <w:rsid w:val="00C761C4"/>
    <w:rsid w:val="00CA0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2E1C32"/>
  <w15:chartTrackingRefBased/>
  <w15:docId w15:val="{46982971-B0CA-4FA3-8EFC-24B655E23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79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27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27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27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27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27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27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27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27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27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7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7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27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27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27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27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27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27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27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27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A727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27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A727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2799"/>
    <w:pPr>
      <w:spacing w:before="160"/>
      <w:jc w:val="center"/>
    </w:pPr>
    <w:rPr>
      <w:i/>
      <w:iCs/>
      <w:color w:val="404040" w:themeColor="text1" w:themeTint="BF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A727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2799"/>
    <w:pPr>
      <w:ind w:left="720"/>
      <w:contextualSpacing/>
    </w:pPr>
    <w:rPr>
      <w:lang w:val="en-IN"/>
    </w:rPr>
  </w:style>
  <w:style w:type="character" w:styleId="IntenseEmphasis">
    <w:name w:val="Intense Emphasis"/>
    <w:basedOn w:val="DefaultParagraphFont"/>
    <w:uiPriority w:val="21"/>
    <w:qFormat/>
    <w:rsid w:val="00A727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27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27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27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405</Words>
  <Characters>9517</Characters>
  <Application>Microsoft Office Word</Application>
  <DocSecurity>0</DocSecurity>
  <Lines>865</Lines>
  <Paragraphs>496</Paragraphs>
  <ScaleCrop>false</ScaleCrop>
  <Company/>
  <LinksUpToDate>false</LinksUpToDate>
  <CharactersWithSpaces>10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Kumar Singh [MAHE]</dc:creator>
  <cp:keywords/>
  <dc:description/>
  <cp:lastModifiedBy>Abhishek Kumar Singh [MAHE]</cp:lastModifiedBy>
  <cp:revision>2</cp:revision>
  <dcterms:created xsi:type="dcterms:W3CDTF">2025-05-15T10:37:00Z</dcterms:created>
  <dcterms:modified xsi:type="dcterms:W3CDTF">2025-05-15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60cad2-1b43-4202-8a07-b8dc4750f489</vt:lpwstr>
  </property>
</Properties>
</file>